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Figures"/>
        <w:spacing w:lineRule="auto" w:line="48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Automated Builder and Database of Protein/Membrane Complexes for Molecular Dynamics Simulations</w:t>
      </w:r>
    </w:p>
    <w:p>
      <w:pPr>
        <w:pStyle w:val="RSFigures"/>
        <w:spacing w:lineRule="auto" w:line="48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</w:rPr>
      </w:pPr>
      <w:r>
        <w:fldChar w:fldCharType="begin"/>
      </w:r>
      <w:r>
        <w:rPr>
          <w:sz w:val="28"/>
          <w:b/>
          <w:rFonts w:cs="Arial" w:ascii="Arial" w:hAnsi="Arial"/>
        </w:rPr>
        <w:instrText xml:space="preserve"> ADDIN EN.MANUSCRIPTWIZARD.AUTHORS &lt;EndNoteManuscriptWizard&gt;&lt;Author&gt;&lt;FirstName&gt;Sunhwan&lt;/FirstName&gt;&lt;LastName&gt;Jo&lt;/LastName&gt;&lt;/Author&gt;&lt;Author&gt;&lt;FirstName&gt;Taehoon&lt;/FirstName&gt;&lt;LastName&gt;Kim&lt;/LastName&gt;&lt;/Author&gt;&lt;Author&gt;&lt;FirstName&gt;Wonpil&lt;/FirstName&gt;&lt;LastName&gt;Im&lt;/LastName&gt;&lt;/Author&gt;&lt;/EndNoteManuscriptWizard&gt;</w:instrText>
      </w:r>
      <w:r>
        <w:rPr>
          <w:rFonts w:cs="Arial" w:ascii="Arial" w:hAnsi="Arial"/>
          <w:b/>
          <w:sz w:val="28"/>
        </w:rPr>
      </w:r>
      <w:r>
        <w:rPr>
          <w:sz w:val="28"/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8"/>
        </w:rPr>
      </w:r>
      <w:r>
        <w:rPr>
          <w:rFonts w:cs="Arial" w:ascii="Arial" w:hAnsi="Arial"/>
        </w:rPr>
        <w:t>Sunhwan Jo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Taehoon Ki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and Wonpil Im</w:t>
      </w:r>
      <w:r>
        <w:rPr>
          <w:rFonts w:cs="Arial" w:ascii="Arial" w:hAnsi="Arial"/>
          <w:vertAlign w:val="superscript"/>
        </w:rPr>
        <w:t>2</w:t>
      </w:r>
      <w:r>
        <w:rPr>
          <w:rStyle w:val="FootnoteCharacters"/>
          <w:rStyle w:val="FootnoteAnchor"/>
          <w:rFonts w:cs="Arial" w:ascii="Arial" w:hAnsi="Arial"/>
        </w:rPr>
        <w:footnoteReference w:customMarkFollows="1" w:id="2"/>
        <w:t>*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Arial" w:ascii="Arial" w:hAnsi="Arial"/>
          <w:vertAlign w:val="superscript"/>
        </w:rPr>
        <w:t>1</w:t>
      </w:r>
      <w:r>
        <w:rPr/>
        <w:t>Department of Chemistry,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Arial" w:ascii="Arial" w:hAnsi="Arial"/>
          <w:vertAlign w:val="superscript"/>
        </w:rPr>
        <w:t>2</w:t>
      </w:r>
      <w:r>
        <w:rPr/>
        <w:t>Department of Molecular Biosciences and Center for Bioinformatics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  <w:t>The University of Kansas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  <w:t>2030 Becker Drive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  <w:t>Lawrence, KS 66047, USA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/>
      </w:r>
    </w:p>
    <w:p>
      <w:pPr>
        <w:pStyle w:val="Normal"/>
        <w:rPr>
          <w:b/>
          <w:b/>
        </w:rPr>
      </w:pPr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Keywords: </w:t>
      </w:r>
      <w:r>
        <w:rPr>
          <w:rFonts w:eastAsia="바탕"/>
          <w:lang w:eastAsia="ko-KR"/>
        </w:rPr>
        <w:t xml:space="preserve">CHARMM-GUI, Insertion </w:t>
      </w:r>
      <w:r>
        <w:rPr>
          <w:rFonts w:eastAsia="바탕"/>
          <w:lang w:eastAsia="ko-KR"/>
        </w:rPr>
        <w:t>m</w:t>
      </w:r>
      <w:r>
        <w:rPr>
          <w:rFonts w:eastAsia="바탕"/>
          <w:lang w:eastAsia="ko-KR"/>
        </w:rPr>
        <w:t>ethod, Replacement Method</w:t>
      </w:r>
      <w:r>
        <w:rPr>
          <w:rFonts w:eastAsia="바탕"/>
          <w:lang w:eastAsia="ko-KR"/>
        </w:rPr>
        <w:t>, Lipid Library, DMPC, DPPC, POPC</w:t>
      </w:r>
      <w:r>
        <w:br w:type="page"/>
      </w:r>
    </w:p>
    <w:p>
      <w:pPr>
        <w:pStyle w:val="Normal"/>
        <w:spacing w:before="0" w:after="120"/>
        <w:rPr/>
      </w:pPr>
      <w:r>
        <w:rPr>
          <w:rFonts w:eastAsia="바탕"/>
          <w:lang w:eastAsia="ko-KR"/>
        </w:rPr>
        <w:t xml:space="preserve"> </w:t>
      </w:r>
      <w:r>
        <w:rPr>
          <w:rFonts w:eastAsia="바탕"/>
          <w:lang w:eastAsia="ko-KR"/>
        </w:rPr>
        <w:t xml:space="preserve">Table </w:t>
      </w:r>
      <w:r>
        <w:rPr>
          <w:rFonts w:eastAsia="바탕"/>
          <w:lang w:eastAsia="ko-KR"/>
        </w:rPr>
        <w:t>S1</w:t>
      </w:r>
      <w:r>
        <w:rPr>
          <w:rFonts w:eastAsia="바탕"/>
          <w:lang w:eastAsia="ko-KR"/>
        </w:rPr>
        <w:t>. Testcases</w:t>
      </w:r>
      <w:r>
        <w:rPr/>
        <w:t xml:space="preserve"> and system information. </w:t>
      </w:r>
    </w:p>
    <w:tbl>
      <w:tblPr>
        <w:tblW w:w="9377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7"/>
        <w:gridCol w:w="1350"/>
        <w:gridCol w:w="1350"/>
        <w:gridCol w:w="990"/>
        <w:gridCol w:w="720"/>
        <w:gridCol w:w="720"/>
        <w:gridCol w:w="1170"/>
        <w:gridCol w:w="2070"/>
      </w:tblGrid>
      <w:tr>
        <w:trPr>
          <w:trHeight w:val="240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PDB ID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System</w:t>
            </w:r>
          </w:p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Shape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 xml:space="preserve">Numbers of Each Components 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44" w:hanging="0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Total Atoms</w:t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System Size (</w:t>
            </w:r>
            <w:r>
              <w:rPr/>
              <w:t>Å)</w:t>
            </w:r>
          </w:p>
        </w:tc>
      </w:tr>
      <w:tr>
        <w:trPr>
          <w:trHeight w:val="240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Lipi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44" w:hanging="0"/>
              <w:jc w:val="right"/>
              <w:rPr/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</w:t>
            </w:r>
            <w:r>
              <w:rPr>
                <w:rFonts w:eastAsia="굴림" w:cs="Verdana" w:ascii="Verdana" w:hAnsi="Verdana"/>
                <w:sz w:val="20"/>
                <w:vertAlign w:val="subscript"/>
                <w:lang w:eastAsia="ko-KR"/>
              </w:rPr>
              <w:t>2</w:t>
            </w:r>
            <w:r>
              <w:rPr>
                <w:rFonts w:eastAsia="굴림" w:cs="Verdana" w:ascii="Verdana" w:hAnsi="Verdana"/>
                <w:sz w:val="20"/>
                <w:lang w:eastAsia="ko-KR"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K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Cl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-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GZM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7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71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5,204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5 X 72 X 9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3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4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5,28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6 X 73 X 9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0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,17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7,52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7 X 74 X 9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2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,43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4,22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5 X 65 X 9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1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,2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4,53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6 X 66 X 9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9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,7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5,97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7 X 67 X 9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OAR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0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,36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4,380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3 X 83 X 11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46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,3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5,73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4 X 84 X 11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41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,0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7,65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4 X 84 X 11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9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,21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4,266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3 X 83 X 11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5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,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4,5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3 X 83 X 11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2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,5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6,32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4 X 84 X 11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ZLL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9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,32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6,37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8 X 88 X 8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2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,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7,04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9 X 89 X 8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4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,6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8,65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9 X 89 X 8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7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,47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7,027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8 X 88 X 8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1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,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7,34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9 X 89 X 8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4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,5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8,33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0 X 90 X 89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I78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3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29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1,656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3 X 63 X 10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1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1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2,29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4 X 64 X 10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8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17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4,81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5 X 65 X 10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0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,04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6,378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4 X 64 X 10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8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,9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6,8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5 X 65 X 10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6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,3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8,222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6 X 66 X 10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GFP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7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76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8,237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8 X 73 X 8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4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5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8,78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9 X 74 X 8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6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9,10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0 X 75 X 8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3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17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4,81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8 X 78 X 8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1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,9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5,25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9 X 79 X 8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6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,9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5,15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0 X 80 X 8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OKC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3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,31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2,646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4 X 74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9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,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4,9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5 X 75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5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,59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5,60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5 X 75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1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,82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2,646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2 X 72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9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,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2,74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3 X 73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5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,9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4,53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3 X 73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UYN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9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,69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,157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5 X 65 X 91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5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,3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,02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1 X 61 X 91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3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,99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2,01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7X 67 X 91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1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,30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3,87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6 X 66 X 91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9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,1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4,36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6 X 66 X 91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7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,6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5,68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7 X 67 X 91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H2S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6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4,52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5,686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7 X 75 X 9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0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4,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5,64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8 X 76 X 9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3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4,3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6,21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8 X 77 X 9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7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,34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4,056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7 X 107 X 9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8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,5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3,55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8 X 108 X 9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7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,77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3,78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8 X 108 X 9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SU4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08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5,59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72,486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4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82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2,8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6,92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4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52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2,7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4,61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4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34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6,63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9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6,839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4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12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4,1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1,85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4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86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3,96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9,35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4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UUN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4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7,25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2,227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2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1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4,6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6,97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2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7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4,5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4,65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2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0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,42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2,980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2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0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8,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8,52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2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7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7,9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5,97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0 X 130 X 120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A65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28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,80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5,673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4 X 121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17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,8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5,2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5 X 122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03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,0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5,40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5 X 122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4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,15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9,970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4 X 114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6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,8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9,70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5 X 115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7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,0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0,15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5 X 115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XQ8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3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,21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0,105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4 X 118 X 64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4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4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9,66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4 X 119 X 64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3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,33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8,978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5 X 119 X 64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72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2,88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3,99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8 X 118 X 64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58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,6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2,86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8 X 118 X 64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41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,49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1,60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9 X 119 X 64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DEO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7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,18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7,600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0 X 80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8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,4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6,29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0 X 80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8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,3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5,44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0 X 80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5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,09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7,119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0 X 80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6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,2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5,62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0 X 80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6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,35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5,14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0 X 80 X 95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D5R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08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,10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1,869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0 X 100 X 9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93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,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0,47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0 X 100 X 9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74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,8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8,53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0 X 100 X 9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10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3,71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71,11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90 X 90 X 9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51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,4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7,0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0 X 100 X 9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5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,28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5,562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0 X 100 X 97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PHO</w:t>
            </w:r>
            <w:r>
              <w:rPr>
                <w:rFonts w:eastAsia="굴림" w:cs="Verdana" w:ascii="Verdana" w:hAnsi="Verdana"/>
                <w:sz w:val="20"/>
                <w:vertAlign w:val="superscript"/>
                <w:lang w:eastAsia="ko-KR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rectangula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47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,46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1,92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0 X 110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9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,7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1,61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1 X 111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30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7,83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3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01,69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2 X 112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hexagona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01 DM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6,26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9,87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1 X 111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94 DP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,5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9,11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2 X 112 X 82</w:t>
            </w:r>
          </w:p>
        </w:tc>
      </w:tr>
      <w:tr>
        <w:trPr>
          <w:trHeight w:val="255" w:hRule="atLeast"/>
        </w:trPr>
        <w:tc>
          <w:tcPr>
            <w:tcW w:w="10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88 POP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5,7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2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ind w:right="72" w:hanging="0"/>
              <w:jc w:val="right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89,73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굴림" w:cs="Verdana"/>
                <w:sz w:val="20"/>
                <w:lang w:eastAsia="ko-KR"/>
              </w:rPr>
            </w:pPr>
            <w:r>
              <w:rPr>
                <w:rFonts w:eastAsia="굴림" w:cs="Verdana" w:ascii="Verdana" w:hAnsi="Verdana"/>
                <w:sz w:val="20"/>
                <w:lang w:eastAsia="ko-KR"/>
              </w:rPr>
              <w:t>113 X 113 X 82</w:t>
            </w:r>
          </w:p>
        </w:tc>
      </w:tr>
    </w:tbl>
    <w:p>
      <w:pPr>
        <w:pStyle w:val="Normal"/>
        <w:ind w:right="144" w:hanging="0"/>
        <w:jc w:val="both"/>
        <w:rPr/>
      </w:pPr>
      <w:r>
        <w:rPr/>
      </w:r>
    </w:p>
    <w:p>
      <w:pPr>
        <w:pStyle w:val="Normal"/>
        <w:ind w:right="72" w:hanging="0"/>
        <w:jc w:val="both"/>
        <w:rPr/>
      </w:pPr>
      <w:r>
        <w:rPr/>
        <w:t xml:space="preserve">1. The insertion method was used to build protein/membrane complex systems. </w:t>
      </w:r>
    </w:p>
    <w:p>
      <w:pPr>
        <w:pStyle w:val="Normal"/>
        <w:jc w:val="both"/>
        <w:rPr/>
      </w:pPr>
      <w:r>
        <w:rPr/>
        <w:t>2. The replacement method was used to build protein/membrane complex systems.</w:t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footnotePr>
        <w:numFmt w:val="decimal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*</w:t>
      </w:r>
      <w:r>
        <w:rPr/>
        <w:t xml:space="preserve"> </w:t>
      </w:r>
      <w:r>
        <w:rPr>
          <w:sz w:val="22"/>
        </w:rPr>
        <w:t>Corresponding author: Phone: (785) 864-1993; Fax: (785) 864-</w:t>
      </w:r>
      <w:r>
        <w:rPr>
          <w:rFonts w:eastAsia="바탕"/>
          <w:sz w:val="22"/>
          <w:lang w:eastAsia="ko-KR"/>
        </w:rPr>
        <w:t>5558</w:t>
      </w:r>
      <w:r>
        <w:rPr>
          <w:sz w:val="22"/>
        </w:rPr>
        <w:t>; E-mail: wonpil@ku.edu</w:t>
      </w:r>
    </w:p>
  </w:footnote>
</w:footnotes>
</file>

<file path=word/settings.xml><?xml version="1.0" encoding="utf-8"?>
<w:settings xmlns:w="http://schemas.openxmlformats.org/wordprocessingml/2006/main">
  <w:zoom w:percent="125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Times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Figures">
    <w:name w:val="RS_Figures"/>
    <w:basedOn w:val="Normal"/>
    <w:qFormat/>
    <w:pPr/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RSBodyText">
    <w:name w:val="RS_Body Text"/>
    <w:basedOn w:val="Normal"/>
    <w:qFormat/>
    <w:pPr/>
    <w:rPr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288" w:hanging="288"/>
    </w:pPr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7T18:35:00Z</dcterms:created>
  <dc:creator>Wonpil Im</dc:creator>
  <dc:description/>
  <cp:keywords/>
  <dc:language>en-US</dc:language>
  <cp:lastModifiedBy>Wonpil Im</cp:lastModifiedBy>
  <cp:lastPrinted>2007-07-17T21:20:00Z</cp:lastPrinted>
  <dcterms:modified xsi:type="dcterms:W3CDTF">2007-08-24T16:30:00Z</dcterms:modified>
  <cp:revision>843</cp:revision>
  <dc:subject/>
  <dc:title>Automated Builder and Database of Protein/Membrane Complexes for Molecular Dynamics Simul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